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681980" cy="2296795"/>
            <wp:effectExtent l="0" t="0" r="7620" b="1905"/>
            <wp:docPr id="3" name="图片 3" descr="cell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elltyp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198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Supplementary Figure S1</w:t>
      </w:r>
      <w:bookmarkStart w:id="0" w:name="_GoBack"/>
      <w:bookmarkEnd w:id="0"/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Dotplot showing specific marker genes expression of different cell type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Abbrevialation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EC: endothelial cell; FB: fibroblast; MC: mast cell; Mø: macrophage; MFB: myofibroblast; PC: plasma cell; PDC: plasmacytoid dendritic cell; SMC: smooth muscle cell</w:t>
      </w:r>
    </w:p>
    <w:p>
      <w:pP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1N2NjMmEwZDY4NjQwYjdjODVkZDQ5MGI0NWI5MGIifQ=="/>
  </w:docVars>
  <w:rsids>
    <w:rsidRoot w:val="00000000"/>
    <w:rsid w:val="08CC2B3E"/>
    <w:rsid w:val="0C3D7138"/>
    <w:rsid w:val="3ED61F7B"/>
    <w:rsid w:val="43BC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39</Characters>
  <Lines>0</Lines>
  <Paragraphs>0</Paragraphs>
  <TotalTime>0</TotalTime>
  <ScaleCrop>false</ScaleCrop>
  <LinksUpToDate>false</LinksUpToDate>
  <CharactersWithSpaces>27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23:19:00Z</dcterms:created>
  <dc:creator>Administrator</dc:creator>
  <cp:lastModifiedBy>沈世凯</cp:lastModifiedBy>
  <dcterms:modified xsi:type="dcterms:W3CDTF">2023-10-10T04:4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3F0DAB15C384A71971CA887C63DD39D_12</vt:lpwstr>
  </property>
</Properties>
</file>